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B73358" w:rsidRDefault="00654E8F" w:rsidP="0001436A">
      <w:pPr>
        <w:pStyle w:val="SupplementaryMaterial"/>
        <w:rPr>
          <w:b w:val="0"/>
        </w:rPr>
      </w:pPr>
      <w:r w:rsidRPr="00B73358">
        <w:t>Supplementary Material</w:t>
      </w:r>
    </w:p>
    <w:p w14:paraId="7CAC0F57" w14:textId="43D28018" w:rsidR="00F63D27" w:rsidRPr="00B73358" w:rsidRDefault="00F63D27" w:rsidP="00F63D27">
      <w:pPr>
        <w:pStyle w:val="afd"/>
        <w:spacing w:line="360" w:lineRule="auto"/>
      </w:pPr>
      <w:r w:rsidRPr="00B73358">
        <w:t>Tetraploid embryo aggregation produces high-quality blastocysts with an increased trophectoderm in pigs</w:t>
      </w:r>
    </w:p>
    <w:p w14:paraId="3BE678F9" w14:textId="07361932" w:rsidR="00B5206C" w:rsidRPr="00B5206C" w:rsidRDefault="00B5206C" w:rsidP="00B5206C">
      <w:pPr>
        <w:adjustRightInd w:val="0"/>
        <w:snapToGrid w:val="0"/>
        <w:spacing w:before="0" w:after="120"/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</w:pPr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>Joohyeong Lee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  <w:t>1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>, Lian Cai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  <w:t>2, 3</w:t>
      </w:r>
      <w:r w:rsidR="00565DEB"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  <w:t>, 4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 xml:space="preserve">, </w:t>
      </w:r>
      <w:proofErr w:type="spellStart"/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>Mirae</w:t>
      </w:r>
      <w:proofErr w:type="spellEnd"/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 xml:space="preserve"> Kim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  <w:t>2</w:t>
      </w:r>
      <w:r w:rsidR="00565DEB"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  <w:t>, 3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 xml:space="preserve">, </w:t>
      </w:r>
      <w:proofErr w:type="spellStart"/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>Hyerin</w:t>
      </w:r>
      <w:proofErr w:type="spellEnd"/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 xml:space="preserve"> Choi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  <w:t>2</w:t>
      </w:r>
      <w:r w:rsidR="00565DEB"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  <w:t>, 3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 xml:space="preserve">, </w:t>
      </w:r>
      <w:proofErr w:type="spellStart"/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>Dongjin</w:t>
      </w:r>
      <w:proofErr w:type="spellEnd"/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 xml:space="preserve"> Oh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  <w:t>2</w:t>
      </w:r>
      <w:r w:rsidR="00565DEB"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  <w:t>, 3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>, Ali Jawad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  <w:t>2</w:t>
      </w:r>
      <w:r w:rsidR="00565DEB"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  <w:t>, 3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 xml:space="preserve">, </w:t>
      </w:r>
      <w:proofErr w:type="spellStart"/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>Eunsong</w:t>
      </w:r>
      <w:proofErr w:type="spellEnd"/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 xml:space="preserve"> </w:t>
      </w:r>
      <w:r w:rsidR="00565DEB"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>Lee</w:t>
      </w:r>
      <w:r w:rsidR="00565DEB"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  <w:t>5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>,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  <w:t xml:space="preserve"> </w:t>
      </w:r>
      <w:r w:rsidRPr="00B5206C">
        <w:rPr>
          <w:rFonts w:asciiTheme="majorBidi" w:eastAsia="맑은 고딕" w:hAnsiTheme="majorBidi" w:cstheme="majorBidi"/>
          <w:b/>
          <w:color w:val="000000"/>
          <w:szCs w:val="24"/>
          <w:lang w:eastAsia="ko-KR" w:bidi="en-US"/>
        </w:rPr>
        <w:t xml:space="preserve">Sang-Hwan 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lang w:eastAsia="de-DE" w:bidi="en-US"/>
        </w:rPr>
        <w:t>Hyun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  <w:t xml:space="preserve">2, </w:t>
      </w:r>
      <w:r w:rsidRPr="00B5206C">
        <w:rPr>
          <w:rFonts w:asciiTheme="majorBidi" w:eastAsia="맑은 고딕" w:hAnsiTheme="majorBidi" w:cstheme="majorBidi"/>
          <w:b/>
          <w:color w:val="000000"/>
          <w:szCs w:val="24"/>
          <w:vertAlign w:val="superscript"/>
          <w:lang w:eastAsia="ko-KR" w:bidi="en-US"/>
        </w:rPr>
        <w:t>3,</w:t>
      </w:r>
      <w:r w:rsidR="00565DEB">
        <w:rPr>
          <w:rFonts w:asciiTheme="majorBidi" w:eastAsia="맑은 고딕" w:hAnsiTheme="majorBidi" w:cstheme="majorBidi"/>
          <w:b/>
          <w:color w:val="000000"/>
          <w:szCs w:val="24"/>
          <w:vertAlign w:val="superscript"/>
          <w:lang w:eastAsia="ko-KR" w:bidi="en-US"/>
        </w:rPr>
        <w:t xml:space="preserve"> 4,</w:t>
      </w:r>
      <w:r w:rsidRPr="00B5206C">
        <w:rPr>
          <w:rFonts w:asciiTheme="majorBidi" w:eastAsia="맑은 고딕" w:hAnsiTheme="majorBidi" w:cstheme="majorBidi"/>
          <w:b/>
          <w:color w:val="000000"/>
          <w:szCs w:val="24"/>
          <w:vertAlign w:val="superscript"/>
          <w:lang w:eastAsia="ko-KR" w:bidi="en-US"/>
        </w:rPr>
        <w:t xml:space="preserve"> </w:t>
      </w:r>
      <w:r w:rsidRPr="00B5206C">
        <w:rPr>
          <w:rFonts w:asciiTheme="majorBidi" w:eastAsia="Times New Roman" w:hAnsiTheme="majorBidi" w:cstheme="majorBidi"/>
          <w:b/>
          <w:color w:val="000000"/>
          <w:szCs w:val="24"/>
          <w:vertAlign w:val="superscript"/>
          <w:lang w:eastAsia="de-DE" w:bidi="en-US"/>
        </w:rPr>
        <w:t>*</w:t>
      </w:r>
    </w:p>
    <w:p w14:paraId="1785B27A" w14:textId="3763A19E" w:rsidR="00565DEB" w:rsidRDefault="00565DEB" w:rsidP="00DA114F">
      <w:pPr>
        <w:spacing w:before="240" w:after="0"/>
        <w:jc w:val="both"/>
        <w:rPr>
          <w:rFonts w:asciiTheme="majorBidi" w:hAnsiTheme="majorBidi" w:cstheme="majorBidi"/>
          <w:szCs w:val="24"/>
          <w:vertAlign w:val="superscript"/>
        </w:rPr>
      </w:pPr>
      <w:r>
        <w:rPr>
          <w:rFonts w:cs="Times New Roman"/>
          <w:szCs w:val="20"/>
          <w:vertAlign w:val="superscript"/>
        </w:rPr>
        <w:t>1</w:t>
      </w:r>
      <w:r w:rsidRPr="00753C6F">
        <w:rPr>
          <w:rFonts w:cs="Times New Roman"/>
          <w:szCs w:val="20"/>
        </w:rPr>
        <w:t xml:space="preserve">Department of Companion Animal Industry, </w:t>
      </w:r>
      <w:r w:rsidRPr="007F04FB">
        <w:rPr>
          <w:rFonts w:cs="Times New Roman"/>
          <w:szCs w:val="20"/>
        </w:rPr>
        <w:t>College of Healthcare &amp; Biotechnology</w:t>
      </w:r>
      <w:r>
        <w:rPr>
          <w:rFonts w:cs="Times New Roman"/>
          <w:szCs w:val="20"/>
        </w:rPr>
        <w:t xml:space="preserve">, </w:t>
      </w:r>
      <w:proofErr w:type="spellStart"/>
      <w:r w:rsidRPr="00753C6F">
        <w:rPr>
          <w:rFonts w:cs="Times New Roman"/>
          <w:szCs w:val="20"/>
        </w:rPr>
        <w:t>Semyung</w:t>
      </w:r>
      <w:proofErr w:type="spellEnd"/>
      <w:r w:rsidRPr="00753C6F">
        <w:rPr>
          <w:rFonts w:cs="Times New Roman"/>
          <w:szCs w:val="20"/>
        </w:rPr>
        <w:t xml:space="preserve"> University, </w:t>
      </w:r>
      <w:proofErr w:type="spellStart"/>
      <w:r w:rsidRPr="00753C6F">
        <w:rPr>
          <w:rFonts w:cs="Times New Roman"/>
          <w:szCs w:val="20"/>
        </w:rPr>
        <w:t>Jecheon</w:t>
      </w:r>
      <w:proofErr w:type="spellEnd"/>
      <w:r w:rsidRPr="00753C6F">
        <w:rPr>
          <w:rFonts w:cs="Times New Roman"/>
          <w:szCs w:val="20"/>
        </w:rPr>
        <w:t xml:space="preserve"> 27136, Republic of Korea</w:t>
      </w:r>
      <w:bookmarkStart w:id="0" w:name="_GoBack"/>
      <w:bookmarkEnd w:id="0"/>
    </w:p>
    <w:p w14:paraId="32BA29B1" w14:textId="342556EE" w:rsidR="00DA114F" w:rsidRPr="00B73358" w:rsidRDefault="00565DEB" w:rsidP="00DA114F">
      <w:pPr>
        <w:spacing w:before="240" w:after="0"/>
        <w:jc w:val="both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/>
          <w:szCs w:val="24"/>
          <w:vertAlign w:val="superscript"/>
        </w:rPr>
        <w:t>2</w:t>
      </w:r>
      <w:r w:rsidRPr="00B73358">
        <w:rPr>
          <w:rFonts w:asciiTheme="majorBidi" w:hAnsiTheme="majorBidi" w:cstheme="majorBidi"/>
          <w:szCs w:val="24"/>
        </w:rPr>
        <w:t xml:space="preserve">Veterinary </w:t>
      </w:r>
      <w:r w:rsidR="00DA114F" w:rsidRPr="00B73358">
        <w:rPr>
          <w:rFonts w:asciiTheme="majorBidi" w:hAnsiTheme="majorBidi" w:cstheme="majorBidi"/>
          <w:szCs w:val="24"/>
        </w:rPr>
        <w:t>Medical Center and College of Veterinary Medicine, Laboratory of Veterinary Embryology and Biotechnology (VETEMBIO), Chungbuk National University, Cheongju 28644, Republic of Korea</w:t>
      </w:r>
    </w:p>
    <w:p w14:paraId="2ADE2AB1" w14:textId="58085935" w:rsidR="00DA114F" w:rsidRPr="00B73358" w:rsidRDefault="00565DEB" w:rsidP="00DA114F">
      <w:pPr>
        <w:spacing w:after="0"/>
        <w:jc w:val="both"/>
        <w:rPr>
          <w:rFonts w:asciiTheme="majorBidi" w:eastAsia="맑은 고딕" w:hAnsiTheme="majorBidi" w:cstheme="majorBidi"/>
          <w:kern w:val="2"/>
          <w:szCs w:val="24"/>
          <w:lang w:eastAsia="ko-KR"/>
        </w:rPr>
      </w:pPr>
      <w:r>
        <w:rPr>
          <w:rFonts w:asciiTheme="majorBidi" w:hAnsiTheme="majorBidi" w:cstheme="majorBidi"/>
          <w:szCs w:val="24"/>
          <w:vertAlign w:val="superscript"/>
        </w:rPr>
        <w:t>3</w:t>
      </w:r>
      <w:r w:rsidRPr="00B73358">
        <w:rPr>
          <w:rFonts w:asciiTheme="majorBidi" w:eastAsia="맑은 고딕" w:hAnsiTheme="majorBidi" w:cstheme="majorBidi"/>
          <w:kern w:val="2"/>
          <w:szCs w:val="24"/>
          <w:lang w:eastAsia="ko-KR"/>
        </w:rPr>
        <w:t xml:space="preserve">Institute </w:t>
      </w:r>
      <w:r w:rsidR="00DA114F" w:rsidRPr="00B73358">
        <w:rPr>
          <w:rFonts w:asciiTheme="majorBidi" w:eastAsia="맑은 고딕" w:hAnsiTheme="majorBidi" w:cstheme="majorBidi"/>
          <w:kern w:val="2"/>
          <w:szCs w:val="24"/>
          <w:lang w:eastAsia="ko-KR"/>
        </w:rPr>
        <w:t>of Stem Cell &amp; Regenerative Medicine (ISCRM), Chungbuk National University, Cheongju 28644, Republic of Korea</w:t>
      </w:r>
    </w:p>
    <w:p w14:paraId="28189567" w14:textId="3A0E0758" w:rsidR="00DA114F" w:rsidRPr="00B73358" w:rsidRDefault="00565DEB" w:rsidP="00DA114F">
      <w:pPr>
        <w:spacing w:after="0"/>
        <w:jc w:val="both"/>
        <w:rPr>
          <w:rFonts w:asciiTheme="majorBidi" w:eastAsia="맑은 고딕" w:hAnsiTheme="majorBidi" w:cstheme="majorBidi"/>
          <w:kern w:val="2"/>
          <w:szCs w:val="24"/>
          <w:lang w:eastAsia="ko-KR"/>
        </w:rPr>
      </w:pPr>
      <w:r>
        <w:rPr>
          <w:rFonts w:asciiTheme="majorBidi" w:eastAsia="맑은 고딕" w:hAnsiTheme="majorBidi" w:cstheme="majorBidi"/>
          <w:kern w:val="2"/>
          <w:szCs w:val="24"/>
          <w:vertAlign w:val="superscript"/>
          <w:lang w:eastAsia="ko-KR"/>
        </w:rPr>
        <w:t>4</w:t>
      </w:r>
      <w:r w:rsidRPr="00B73358">
        <w:rPr>
          <w:rFonts w:asciiTheme="majorBidi" w:eastAsia="맑은 고딕" w:hAnsiTheme="majorBidi" w:cstheme="majorBidi"/>
          <w:kern w:val="2"/>
          <w:szCs w:val="24"/>
          <w:lang w:eastAsia="ko-KR"/>
        </w:rPr>
        <w:t xml:space="preserve">Graduate </w:t>
      </w:r>
      <w:r w:rsidR="00DA114F" w:rsidRPr="00B73358">
        <w:rPr>
          <w:rFonts w:asciiTheme="majorBidi" w:eastAsia="맑은 고딕" w:hAnsiTheme="majorBidi" w:cstheme="majorBidi"/>
          <w:kern w:val="2"/>
          <w:szCs w:val="24"/>
          <w:lang w:eastAsia="ko-KR"/>
        </w:rPr>
        <w:t>School of Veterinary Biosecurity and Protection, Chungbuk National University, Cheongju 28644, Republic of Korea</w:t>
      </w:r>
    </w:p>
    <w:p w14:paraId="522866BC" w14:textId="79708304" w:rsidR="00DA114F" w:rsidRPr="00B73358" w:rsidRDefault="00565DEB" w:rsidP="00DA114F">
      <w:pPr>
        <w:spacing w:after="0"/>
        <w:jc w:val="both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  <w:vertAlign w:val="superscript"/>
        </w:rPr>
        <w:t>5</w:t>
      </w:r>
      <w:r w:rsidRPr="00B73358">
        <w:rPr>
          <w:rFonts w:asciiTheme="majorBidi" w:hAnsiTheme="majorBidi" w:cstheme="majorBidi"/>
          <w:szCs w:val="24"/>
        </w:rPr>
        <w:t xml:space="preserve">College </w:t>
      </w:r>
      <w:r w:rsidR="00DA114F" w:rsidRPr="00B73358">
        <w:rPr>
          <w:rFonts w:asciiTheme="majorBidi" w:hAnsiTheme="majorBidi" w:cstheme="majorBidi"/>
          <w:szCs w:val="24"/>
        </w:rPr>
        <w:t>of Veterinary Medicine, Kangwon National University, Chuncheon 24341, Republic of Korea</w:t>
      </w:r>
    </w:p>
    <w:p w14:paraId="72FA1DB9" w14:textId="77777777" w:rsidR="00DA114F" w:rsidRPr="00B73358" w:rsidRDefault="00DA114F" w:rsidP="00DA114F">
      <w:pPr>
        <w:suppressLineNumbers/>
        <w:spacing w:after="0"/>
        <w:jc w:val="both"/>
        <w:rPr>
          <w:rFonts w:asciiTheme="majorBidi" w:hAnsiTheme="majorBidi" w:cstheme="majorBidi"/>
          <w:szCs w:val="24"/>
        </w:rPr>
      </w:pPr>
    </w:p>
    <w:p w14:paraId="005343D6" w14:textId="3C6A13CB" w:rsidR="00DA114F" w:rsidRPr="00B73358" w:rsidRDefault="00DA114F" w:rsidP="00DA114F">
      <w:pPr>
        <w:spacing w:after="0"/>
        <w:rPr>
          <w:rFonts w:asciiTheme="majorBidi" w:hAnsiTheme="majorBidi" w:cstheme="majorBidi"/>
          <w:szCs w:val="24"/>
        </w:rPr>
      </w:pPr>
      <w:r w:rsidRPr="00B73358">
        <w:rPr>
          <w:rFonts w:asciiTheme="majorBidi" w:hAnsiTheme="majorBidi" w:cstheme="majorBidi"/>
          <w:b/>
          <w:szCs w:val="24"/>
        </w:rPr>
        <w:t xml:space="preserve">*Correspondence: </w:t>
      </w:r>
      <w:r w:rsidRPr="00B73358">
        <w:rPr>
          <w:rFonts w:asciiTheme="majorBidi" w:hAnsiTheme="majorBidi" w:cstheme="majorBidi"/>
          <w:b/>
          <w:szCs w:val="24"/>
        </w:rPr>
        <w:br/>
      </w:r>
      <w:r w:rsidRPr="00B73358">
        <w:rPr>
          <w:rFonts w:asciiTheme="majorBidi" w:hAnsiTheme="majorBidi" w:cstheme="majorBidi"/>
          <w:szCs w:val="24"/>
        </w:rPr>
        <w:t>Sang‐Hwan Hyun</w:t>
      </w:r>
    </w:p>
    <w:p w14:paraId="155E2583" w14:textId="4B51AECD" w:rsidR="00DA114F" w:rsidRPr="00B73358" w:rsidRDefault="00DA114F" w:rsidP="00DA114F">
      <w:pPr>
        <w:spacing w:before="0"/>
        <w:rPr>
          <w:rFonts w:asciiTheme="majorBidi" w:hAnsiTheme="majorBidi" w:cstheme="majorBidi"/>
          <w:b/>
          <w:szCs w:val="24"/>
        </w:rPr>
      </w:pPr>
      <w:r w:rsidRPr="00B73358">
        <w:rPr>
          <w:rFonts w:asciiTheme="majorBidi" w:hAnsiTheme="majorBidi" w:cstheme="majorBidi"/>
          <w:szCs w:val="24"/>
        </w:rPr>
        <w:t>shhyun@cbu.ac.kr</w:t>
      </w:r>
    </w:p>
    <w:p w14:paraId="7D88E2AB" w14:textId="77777777" w:rsidR="00F63D27" w:rsidRPr="00B73358" w:rsidRDefault="00F63D27" w:rsidP="00F63D27"/>
    <w:p w14:paraId="5E584EE8" w14:textId="2B367BF3" w:rsidR="00994A3D" w:rsidRPr="00B73358" w:rsidRDefault="00654E8F" w:rsidP="00F63D27">
      <w:pPr>
        <w:pStyle w:val="1"/>
        <w:numPr>
          <w:ilvl w:val="0"/>
          <w:numId w:val="0"/>
        </w:numPr>
        <w:ind w:left="567" w:hanging="567"/>
      </w:pPr>
      <w:r w:rsidRPr="00B73358">
        <w:t>Supplementary Tables</w:t>
      </w:r>
    </w:p>
    <w:p w14:paraId="75154963" w14:textId="03EEDFAB" w:rsidR="00F63D27" w:rsidRPr="00B73358" w:rsidRDefault="00F63D27" w:rsidP="00F63D27">
      <w:pPr>
        <w:spacing w:line="480" w:lineRule="auto"/>
      </w:pPr>
      <w:r w:rsidRPr="00B73358">
        <w:t>Supplementary Table 1. Primers used for gene expression analyses</w:t>
      </w:r>
    </w:p>
    <w:p w14:paraId="4CAD5E8A" w14:textId="7E0751DF" w:rsidR="00F63D27" w:rsidRPr="00B73358" w:rsidRDefault="00F63D27" w:rsidP="00F63D27">
      <w:pPr>
        <w:spacing w:line="480" w:lineRule="auto"/>
      </w:pPr>
      <w:r w:rsidRPr="00B73358">
        <w:t>Supplementary Table 2. Antibody lists for immunofluorescence analysis</w:t>
      </w:r>
    </w:p>
    <w:p w14:paraId="3210AC79" w14:textId="5D7121C3" w:rsidR="00F63D27" w:rsidRPr="00B73358" w:rsidRDefault="00F63D27" w:rsidP="00F63D27">
      <w:pPr>
        <w:spacing w:line="480" w:lineRule="auto"/>
      </w:pPr>
      <w:r w:rsidRPr="00B73358">
        <w:t>Supplementary Table 3. Meiotic maturation of porcine oocytes treated with Cytochalasin B during the last 22–44 h of in vitro maturation</w:t>
      </w:r>
    </w:p>
    <w:p w14:paraId="44B57DB7" w14:textId="63F02147" w:rsidR="00F63D27" w:rsidRPr="00B73358" w:rsidRDefault="00F63D27" w:rsidP="00F63D27">
      <w:pPr>
        <w:spacing w:line="480" w:lineRule="auto"/>
      </w:pPr>
      <w:r w:rsidRPr="00B73358">
        <w:lastRenderedPageBreak/>
        <w:t>Supplementary Table 4. Developmental competence of tetraploid blastocysts produced by injection of different types of donor cells</w:t>
      </w:r>
    </w:p>
    <w:p w14:paraId="6E2BB36A" w14:textId="1D8EE73D" w:rsidR="00F63D27" w:rsidRPr="00B73358" w:rsidRDefault="00F63D27" w:rsidP="002B4A57"/>
    <w:p w14:paraId="0E49E136" w14:textId="4351841F" w:rsidR="00F63D27" w:rsidRPr="00B73358" w:rsidRDefault="00F63D27" w:rsidP="002B4A57"/>
    <w:tbl>
      <w:tblPr>
        <w:tblW w:w="97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387"/>
        <w:gridCol w:w="2987"/>
        <w:gridCol w:w="1565"/>
        <w:gridCol w:w="545"/>
        <w:gridCol w:w="3365"/>
      </w:tblGrid>
      <w:tr w:rsidR="00F63D27" w:rsidRPr="00B73358" w14:paraId="65D8AC8D" w14:textId="77777777" w:rsidTr="00AD55AB">
        <w:trPr>
          <w:trHeight w:val="709"/>
        </w:trPr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2D23F" w14:textId="198D490F" w:rsidR="00F63D27" w:rsidRPr="00C749F0" w:rsidRDefault="00F63D27" w:rsidP="00F63D27">
            <w:pPr>
              <w:autoSpaceDN w:val="0"/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D22DE2">
              <w:rPr>
                <w:rFonts w:eastAsia="맑은 고딕" w:cs="Times New Roman"/>
                <w:b/>
                <w:szCs w:val="20"/>
                <w:lang w:eastAsia="ko-KR"/>
              </w:rPr>
              <w:t>Supplementary Table 1</w:t>
            </w:r>
            <w:r w:rsidRPr="00D22DE2">
              <w:rPr>
                <w:rFonts w:eastAsia="맑은 고딕" w:cs="Times New Roman"/>
                <w:b/>
                <w:kern w:val="2"/>
                <w:szCs w:val="20"/>
                <w:lang w:eastAsia="ko-KR"/>
              </w:rPr>
              <w:t>.</w:t>
            </w:r>
            <w:r w:rsidRPr="00D22DE2">
              <w:rPr>
                <w:rFonts w:eastAsia="맑은 고딕" w:cs="Times New Roman"/>
                <w:kern w:val="2"/>
                <w:szCs w:val="20"/>
                <w:lang w:eastAsia="ko-KR"/>
              </w:rPr>
              <w:t xml:space="preserve"> Primers used for gene expression analyses</w:t>
            </w:r>
          </w:p>
        </w:tc>
      </w:tr>
      <w:tr w:rsidR="00F63D27" w:rsidRPr="00B73358" w14:paraId="5D58FE1A" w14:textId="77777777" w:rsidTr="00AD55AB">
        <w:trPr>
          <w:trHeight w:val="709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08C1E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ene</w:t>
            </w:r>
          </w:p>
        </w:tc>
        <w:tc>
          <w:tcPr>
            <w:tcW w:w="3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C2E25" w14:textId="016669D9" w:rsidR="00F63D27" w:rsidRPr="00C749F0" w:rsidRDefault="00F63D27" w:rsidP="001C27A8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rimer sequences (5</w:t>
            </w:r>
            <w:r w:rsidRPr="00C749F0">
              <w:rPr>
                <w:rFonts w:eastAsia="나눔스퀘어_ac ExtraBold" w:cs="Times New Roman" w:hint="eastAsia"/>
                <w:color w:val="000000"/>
                <w:sz w:val="20"/>
                <w:szCs w:val="20"/>
                <w:lang w:eastAsia="ko-KR"/>
              </w:rPr>
              <w:t>′</w:t>
            </w:r>
            <w:r w:rsidR="006E77AE" w:rsidRPr="00C749F0">
              <w:rPr>
                <w:rFonts w:eastAsia="나눔스퀘어_ac ExtraBold" w:cs="Times New Roman" w:hint="eastAsia"/>
                <w:color w:val="000000"/>
                <w:sz w:val="20"/>
                <w:szCs w:val="20"/>
                <w:lang w:eastAsia="ko-KR"/>
              </w:rPr>
              <w:t>→</w:t>
            </w: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C749F0">
              <w:rPr>
                <w:rFonts w:eastAsia="나눔스퀘어_ac ExtraBold" w:cs="Times New Roman" w:hint="eastAsia"/>
                <w:color w:val="000000"/>
                <w:sz w:val="20"/>
                <w:szCs w:val="20"/>
                <w:lang w:eastAsia="ko-KR"/>
              </w:rPr>
              <w:t>′</w:t>
            </w: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313B6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roduct size (bp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95985" w14:textId="6C0E6EE0" w:rsidR="00F63D27" w:rsidRPr="00C749F0" w:rsidRDefault="00F63D27" w:rsidP="006E77AE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m</w:t>
            </w:r>
            <w:r w:rsidR="00DA114F"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C749F0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°C)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C3F65" w14:textId="27899039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enBank accession number</w:t>
            </w:r>
          </w:p>
        </w:tc>
      </w:tr>
      <w:tr w:rsidR="00F63D27" w:rsidRPr="00B73358" w14:paraId="1A92249F" w14:textId="77777777" w:rsidTr="00AD55AB">
        <w:trPr>
          <w:trHeight w:val="709"/>
        </w:trPr>
        <w:tc>
          <w:tcPr>
            <w:tcW w:w="932" w:type="dxa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A190164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RN18S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C5719EA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:</w:t>
            </w:r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48A15E0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GCGGTTCTATTTTGTTGGT</w:t>
            </w:r>
          </w:p>
        </w:tc>
        <w:tc>
          <w:tcPr>
            <w:tcW w:w="1565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076138F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9</w:t>
            </w:r>
          </w:p>
        </w:tc>
        <w:tc>
          <w:tcPr>
            <w:tcW w:w="545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CD91EFA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3365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0864857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R_046261.1</w:t>
            </w:r>
          </w:p>
        </w:tc>
      </w:tr>
      <w:tr w:rsidR="00F63D27" w:rsidRPr="00B73358" w14:paraId="1FA7194B" w14:textId="77777777" w:rsidTr="00AD55AB">
        <w:trPr>
          <w:trHeight w:val="709"/>
        </w:trPr>
        <w:tc>
          <w:tcPr>
            <w:tcW w:w="932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7393BAA1" w14:textId="77777777" w:rsidR="00F63D27" w:rsidRPr="00C749F0" w:rsidRDefault="00F63D27" w:rsidP="00F63D27">
            <w:pPr>
              <w:spacing w:before="0" w:after="0" w:line="259" w:lineRule="auto"/>
              <w:jc w:val="both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56BAEA6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R:</w:t>
            </w:r>
          </w:p>
        </w:tc>
        <w:tc>
          <w:tcPr>
            <w:tcW w:w="2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F17C909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GTCGGCATCGTTTATGGTC</w:t>
            </w:r>
          </w:p>
        </w:tc>
        <w:tc>
          <w:tcPr>
            <w:tcW w:w="156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E8810A0" w14:textId="77777777" w:rsidR="00F63D27" w:rsidRPr="00C749F0" w:rsidRDefault="00F63D27" w:rsidP="00F63D27">
            <w:pPr>
              <w:spacing w:before="0" w:after="0" w:line="259" w:lineRule="auto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5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4F27FFF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336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6254A7B" w14:textId="77777777" w:rsidR="00F63D27" w:rsidRPr="00C749F0" w:rsidRDefault="00F63D27" w:rsidP="00F63D27">
            <w:pPr>
              <w:spacing w:before="0" w:after="0" w:line="259" w:lineRule="auto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F63D27" w:rsidRPr="00B73358" w14:paraId="3FF711FA" w14:textId="77777777" w:rsidTr="00AD55AB">
        <w:trPr>
          <w:trHeight w:val="709"/>
        </w:trPr>
        <w:tc>
          <w:tcPr>
            <w:tcW w:w="932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8820618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CDX2</w:t>
            </w:r>
          </w:p>
        </w:tc>
        <w:tc>
          <w:tcPr>
            <w:tcW w:w="38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F30BB3B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:</w:t>
            </w:r>
          </w:p>
        </w:tc>
        <w:tc>
          <w:tcPr>
            <w:tcW w:w="298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B8BB194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TGTTTGGGTTGTTGGTCTG</w:t>
            </w:r>
          </w:p>
        </w:tc>
        <w:tc>
          <w:tcPr>
            <w:tcW w:w="156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928713A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5</w:t>
            </w:r>
          </w:p>
        </w:tc>
        <w:tc>
          <w:tcPr>
            <w:tcW w:w="54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F8C9EA7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336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60AF4BAD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M_001278769.1</w:t>
            </w:r>
          </w:p>
        </w:tc>
      </w:tr>
      <w:tr w:rsidR="00F63D27" w:rsidRPr="00B73358" w14:paraId="71FFBC4E" w14:textId="77777777" w:rsidTr="00AD55AB">
        <w:trPr>
          <w:trHeight w:val="709"/>
        </w:trPr>
        <w:tc>
          <w:tcPr>
            <w:tcW w:w="932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04796D67" w14:textId="77777777" w:rsidR="00F63D27" w:rsidRPr="00C749F0" w:rsidRDefault="00F63D27" w:rsidP="00F63D27">
            <w:pPr>
              <w:spacing w:before="0" w:after="0" w:line="259" w:lineRule="auto"/>
              <w:jc w:val="both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166CA21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R:</w:t>
            </w:r>
          </w:p>
        </w:tc>
        <w:tc>
          <w:tcPr>
            <w:tcW w:w="2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F65394B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CCACTCCCTTCACCATATC</w:t>
            </w:r>
          </w:p>
        </w:tc>
        <w:tc>
          <w:tcPr>
            <w:tcW w:w="156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53BBE7" w14:textId="77777777" w:rsidR="00F63D27" w:rsidRPr="00C749F0" w:rsidRDefault="00F63D27" w:rsidP="00F63D27">
            <w:pPr>
              <w:spacing w:before="0" w:after="0" w:line="259" w:lineRule="auto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5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C5C5599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336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2D4CAFC4" w14:textId="77777777" w:rsidR="00F63D27" w:rsidRPr="00C749F0" w:rsidRDefault="00F63D27" w:rsidP="00F63D27">
            <w:pPr>
              <w:spacing w:before="0" w:after="0" w:line="259" w:lineRule="auto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F63D27" w:rsidRPr="00B73358" w14:paraId="60284CD3" w14:textId="77777777" w:rsidTr="00AD55AB">
        <w:trPr>
          <w:trHeight w:val="709"/>
        </w:trPr>
        <w:tc>
          <w:tcPr>
            <w:tcW w:w="932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AE7EED3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OU5F1</w:t>
            </w:r>
          </w:p>
        </w:tc>
        <w:tc>
          <w:tcPr>
            <w:tcW w:w="38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EC20379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:</w:t>
            </w:r>
          </w:p>
        </w:tc>
        <w:tc>
          <w:tcPr>
            <w:tcW w:w="298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40C054F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CGGACAAGTATCGAGAACC</w:t>
            </w:r>
          </w:p>
        </w:tc>
        <w:tc>
          <w:tcPr>
            <w:tcW w:w="156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C34850F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54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5E176BA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336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5949515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1097869.1</w:t>
            </w:r>
          </w:p>
        </w:tc>
      </w:tr>
      <w:tr w:rsidR="00F63D27" w:rsidRPr="00B73358" w14:paraId="2606FA2E" w14:textId="77777777" w:rsidTr="00AD55AB">
        <w:trPr>
          <w:trHeight w:val="709"/>
        </w:trPr>
        <w:tc>
          <w:tcPr>
            <w:tcW w:w="932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051820C9" w14:textId="77777777" w:rsidR="00F63D27" w:rsidRPr="00C749F0" w:rsidRDefault="00F63D27" w:rsidP="00F63D27">
            <w:pPr>
              <w:spacing w:before="0" w:after="0" w:line="259" w:lineRule="auto"/>
              <w:jc w:val="both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9AE623D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R:</w:t>
            </w:r>
          </w:p>
        </w:tc>
        <w:tc>
          <w:tcPr>
            <w:tcW w:w="2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1FB7FE0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CTCAAAATCCTCTCGTTGC</w:t>
            </w:r>
          </w:p>
        </w:tc>
        <w:tc>
          <w:tcPr>
            <w:tcW w:w="156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8657351" w14:textId="77777777" w:rsidR="00F63D27" w:rsidRPr="00C749F0" w:rsidRDefault="00F63D27" w:rsidP="00F63D27">
            <w:pPr>
              <w:spacing w:before="0" w:after="0" w:line="259" w:lineRule="auto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5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705B415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336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0DA6951" w14:textId="77777777" w:rsidR="00F63D27" w:rsidRPr="00C749F0" w:rsidRDefault="00F63D27" w:rsidP="00F63D27">
            <w:pPr>
              <w:spacing w:before="0" w:after="0" w:line="259" w:lineRule="auto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F63D27" w:rsidRPr="00B73358" w14:paraId="619B25CE" w14:textId="77777777" w:rsidTr="00AD55AB">
        <w:trPr>
          <w:trHeight w:val="709"/>
        </w:trPr>
        <w:tc>
          <w:tcPr>
            <w:tcW w:w="932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4B88190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NANOG</w:t>
            </w:r>
          </w:p>
        </w:tc>
        <w:tc>
          <w:tcPr>
            <w:tcW w:w="38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54F5CC2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:</w:t>
            </w:r>
          </w:p>
        </w:tc>
        <w:tc>
          <w:tcPr>
            <w:tcW w:w="298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0A66A99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AAAACCACTGCCCACATCT</w:t>
            </w:r>
          </w:p>
        </w:tc>
        <w:tc>
          <w:tcPr>
            <w:tcW w:w="156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B544D8A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1</w:t>
            </w:r>
          </w:p>
        </w:tc>
        <w:tc>
          <w:tcPr>
            <w:tcW w:w="54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C2F9ECA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336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9EBAEBB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M_021092390.1</w:t>
            </w:r>
          </w:p>
        </w:tc>
      </w:tr>
      <w:tr w:rsidR="00F63D27" w:rsidRPr="00B73358" w14:paraId="0A933E39" w14:textId="77777777" w:rsidTr="00AD55AB">
        <w:trPr>
          <w:trHeight w:val="709"/>
        </w:trPr>
        <w:tc>
          <w:tcPr>
            <w:tcW w:w="932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18064301" w14:textId="77777777" w:rsidR="00F63D27" w:rsidRPr="00C749F0" w:rsidRDefault="00F63D27" w:rsidP="00F63D27">
            <w:pPr>
              <w:spacing w:before="0" w:after="0" w:line="259" w:lineRule="auto"/>
              <w:jc w:val="both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34537CF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R:</w:t>
            </w:r>
          </w:p>
        </w:tc>
        <w:tc>
          <w:tcPr>
            <w:tcW w:w="2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17ACDC0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TGCCTCTGAAATCTGTCGT</w:t>
            </w:r>
          </w:p>
        </w:tc>
        <w:tc>
          <w:tcPr>
            <w:tcW w:w="156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F341883" w14:textId="77777777" w:rsidR="00F63D27" w:rsidRPr="00C749F0" w:rsidRDefault="00F63D27" w:rsidP="00F63D27">
            <w:pPr>
              <w:spacing w:before="0" w:after="0" w:line="259" w:lineRule="auto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5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C9D4AA8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336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945EC9D" w14:textId="77777777" w:rsidR="00F63D27" w:rsidRPr="00C749F0" w:rsidRDefault="00F63D27" w:rsidP="00F63D27">
            <w:pPr>
              <w:spacing w:before="0" w:after="0" w:line="259" w:lineRule="auto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F63D27" w:rsidRPr="00B73358" w14:paraId="6B9C5EDF" w14:textId="77777777" w:rsidTr="00AD55AB">
        <w:trPr>
          <w:trHeight w:val="709"/>
        </w:trPr>
        <w:tc>
          <w:tcPr>
            <w:tcW w:w="932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DC6B57F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SOX2</w:t>
            </w:r>
          </w:p>
        </w:tc>
        <w:tc>
          <w:tcPr>
            <w:tcW w:w="38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B2DAA18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:</w:t>
            </w:r>
          </w:p>
        </w:tc>
        <w:tc>
          <w:tcPr>
            <w:tcW w:w="298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1E33636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CGTGGTTACCTCTTCTTCC</w:t>
            </w:r>
          </w:p>
        </w:tc>
        <w:tc>
          <w:tcPr>
            <w:tcW w:w="156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4A360C8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6</w:t>
            </w:r>
          </w:p>
        </w:tc>
        <w:tc>
          <w:tcPr>
            <w:tcW w:w="54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AC47DC0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336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F18F5D9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M_001123197.1</w:t>
            </w:r>
          </w:p>
        </w:tc>
      </w:tr>
      <w:tr w:rsidR="00F63D27" w:rsidRPr="00B73358" w14:paraId="6A8B4B71" w14:textId="77777777" w:rsidTr="00AD55AB">
        <w:trPr>
          <w:trHeight w:val="709"/>
        </w:trPr>
        <w:tc>
          <w:tcPr>
            <w:tcW w:w="932" w:type="dxa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F0908A" w14:textId="77777777" w:rsidR="00F63D27" w:rsidRPr="00C749F0" w:rsidRDefault="00F63D27" w:rsidP="00F63D27">
            <w:pPr>
              <w:spacing w:before="0" w:after="0" w:line="259" w:lineRule="auto"/>
              <w:jc w:val="both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5DDF7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R:</w:t>
            </w:r>
          </w:p>
        </w:tc>
        <w:tc>
          <w:tcPr>
            <w:tcW w:w="29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132C8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GAGAGGCAGTGTACCGTTG</w:t>
            </w:r>
          </w:p>
        </w:tc>
        <w:tc>
          <w:tcPr>
            <w:tcW w:w="1565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60BC8" w14:textId="77777777" w:rsidR="00F63D27" w:rsidRPr="00C749F0" w:rsidRDefault="00F63D27" w:rsidP="00F63D27">
            <w:pPr>
              <w:spacing w:before="0" w:after="0" w:line="259" w:lineRule="auto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54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ECB6D" w14:textId="77777777" w:rsidR="00F63D27" w:rsidRPr="00C749F0" w:rsidRDefault="00F63D27" w:rsidP="00F63D27">
            <w:pPr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3365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374EF149" w14:textId="77777777" w:rsidR="00F63D27" w:rsidRPr="00C749F0" w:rsidRDefault="00F63D27" w:rsidP="00F63D27">
            <w:pPr>
              <w:spacing w:before="0" w:after="0" w:line="259" w:lineRule="auto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F63D27" w:rsidRPr="00B73358" w14:paraId="58A34B7E" w14:textId="77777777" w:rsidTr="00AD55AB">
        <w:trPr>
          <w:trHeight w:val="709"/>
        </w:trPr>
        <w:tc>
          <w:tcPr>
            <w:tcW w:w="9781" w:type="dxa"/>
            <w:gridSpan w:val="6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7CDA2AA7" w14:textId="77777777" w:rsidR="00F63D27" w:rsidRPr="00C749F0" w:rsidRDefault="00F63D27" w:rsidP="00F63D27">
            <w:pPr>
              <w:autoSpaceDN w:val="0"/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C749F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m: temperature</w:t>
            </w:r>
          </w:p>
        </w:tc>
      </w:tr>
    </w:tbl>
    <w:p w14:paraId="0B94004F" w14:textId="77777777" w:rsidR="00F63D27" w:rsidRPr="00B73358" w:rsidRDefault="00F63D27" w:rsidP="00F63D27">
      <w:pPr>
        <w:suppressLineNumbers/>
        <w:spacing w:before="0" w:after="160" w:line="259" w:lineRule="auto"/>
        <w:jc w:val="both"/>
        <w:rPr>
          <w:rFonts w:ascii="맑은 고딕" w:eastAsia="맑은 고딕" w:hAnsi="맑은 고딕" w:cs="Times New Roman"/>
          <w:kern w:val="2"/>
          <w:sz w:val="20"/>
          <w:lang w:eastAsia="ko-KR"/>
        </w:rPr>
      </w:pPr>
      <w:r w:rsidRPr="00B73358">
        <w:rPr>
          <w:rFonts w:ascii="맑은 고딕" w:eastAsia="맑은 고딕" w:hAnsi="맑은 고딕" w:cs="Times New Roman"/>
          <w:kern w:val="2"/>
          <w:sz w:val="20"/>
          <w:lang w:eastAsia="ko-KR"/>
        </w:rPr>
        <w:t xml:space="preserve"> </w:t>
      </w:r>
    </w:p>
    <w:p w14:paraId="2946793F" w14:textId="77777777" w:rsidR="00F63D27" w:rsidRPr="00B73358" w:rsidRDefault="00F63D27" w:rsidP="002B4A57">
      <w:pPr>
        <w:rPr>
          <w:rFonts w:cs="Times New Roman"/>
          <w:szCs w:val="24"/>
          <w:u w:val="single"/>
        </w:rPr>
      </w:pPr>
    </w:p>
    <w:p w14:paraId="58F1AED1" w14:textId="56DFBE45" w:rsidR="00DE23E8" w:rsidRPr="00B73358" w:rsidRDefault="00DE23E8" w:rsidP="00F63D27">
      <w:pPr>
        <w:pStyle w:val="2"/>
        <w:numPr>
          <w:ilvl w:val="0"/>
          <w:numId w:val="0"/>
        </w:numPr>
        <w:ind w:left="567"/>
      </w:pPr>
    </w:p>
    <w:p w14:paraId="60934C56" w14:textId="0C5AFD59" w:rsidR="0093006C" w:rsidRPr="00B73358" w:rsidRDefault="0093006C" w:rsidP="0093006C"/>
    <w:p w14:paraId="19B5F535" w14:textId="5BD4321F" w:rsidR="0093006C" w:rsidRPr="00B73358" w:rsidRDefault="0093006C" w:rsidP="0093006C"/>
    <w:p w14:paraId="7693A44D" w14:textId="416991CB" w:rsidR="0093006C" w:rsidRPr="00B73358" w:rsidRDefault="0093006C" w:rsidP="0093006C"/>
    <w:tbl>
      <w:tblPr>
        <w:tblW w:w="97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549"/>
        <w:gridCol w:w="1279"/>
        <w:gridCol w:w="3826"/>
      </w:tblGrid>
      <w:tr w:rsidR="0093006C" w:rsidRPr="00B73358" w14:paraId="3A137788" w14:textId="77777777" w:rsidTr="00AD55AB">
        <w:trPr>
          <w:trHeight w:val="567"/>
        </w:trPr>
        <w:tc>
          <w:tcPr>
            <w:tcW w:w="97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47B84" w14:textId="01C40FC9" w:rsidR="0093006C" w:rsidRPr="00B73358" w:rsidRDefault="0093006C" w:rsidP="0093006C">
            <w:pPr>
              <w:suppressLineNumbers/>
              <w:autoSpaceDN w:val="0"/>
              <w:spacing w:before="0" w:after="0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b/>
                <w:szCs w:val="24"/>
                <w:lang w:eastAsia="ko-KR"/>
              </w:rPr>
              <w:t xml:space="preserve">Supplementary Table </w:t>
            </w:r>
            <w:r w:rsidRPr="00B73358">
              <w:rPr>
                <w:rFonts w:eastAsia="맑은 고딕" w:cs="Times New Roman" w:hint="eastAsia"/>
                <w:b/>
                <w:szCs w:val="24"/>
                <w:lang w:eastAsia="ko-KR"/>
              </w:rPr>
              <w:t>2</w:t>
            </w:r>
            <w:r w:rsidRPr="00B73358">
              <w:rPr>
                <w:rFonts w:eastAsia="맑은 고딕" w:cs="Times New Roman"/>
                <w:b/>
                <w:kern w:val="2"/>
                <w:szCs w:val="24"/>
                <w:lang w:eastAsia="ko-KR"/>
              </w:rPr>
              <w:t>.</w:t>
            </w:r>
            <w:r w:rsidRPr="00B73358">
              <w:rPr>
                <w:rFonts w:eastAsia="맑은 고딕" w:cs="Times New Roman"/>
                <w:kern w:val="2"/>
                <w:szCs w:val="24"/>
                <w:lang w:eastAsia="ko-KR"/>
              </w:rPr>
              <w:t xml:space="preserve"> Antibody list for immunofluorescence analysis</w:t>
            </w:r>
          </w:p>
        </w:tc>
      </w:tr>
      <w:tr w:rsidR="0093006C" w:rsidRPr="00B73358" w14:paraId="7C11F391" w14:textId="77777777" w:rsidTr="00AD55AB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D6A8F" w14:textId="77777777" w:rsidR="0093006C" w:rsidRPr="00B73358" w:rsidRDefault="0093006C" w:rsidP="0093006C">
            <w:pPr>
              <w:suppressLineNumbers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Primary antibody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DB4BC" w14:textId="77777777" w:rsidR="0093006C" w:rsidRPr="00B73358" w:rsidRDefault="0093006C" w:rsidP="0093006C">
            <w:pPr>
              <w:suppressLineNumbers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Host speci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B6065" w14:textId="77777777" w:rsidR="0093006C" w:rsidRPr="00B73358" w:rsidRDefault="0093006C" w:rsidP="0093006C">
            <w:pPr>
              <w:suppressLineNumbers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Dilution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DE333" w14:textId="77777777" w:rsidR="0093006C" w:rsidRPr="00B73358" w:rsidRDefault="0093006C" w:rsidP="0093006C">
            <w:pPr>
              <w:suppressLineNumbers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Catalog number</w:t>
            </w:r>
          </w:p>
        </w:tc>
      </w:tr>
      <w:tr w:rsidR="0093006C" w:rsidRPr="00B73358" w14:paraId="4B137FAE" w14:textId="77777777" w:rsidTr="00AD55AB">
        <w:trPr>
          <w:trHeight w:val="567"/>
        </w:trPr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7B9EBEC" w14:textId="77777777" w:rsidR="0093006C" w:rsidRPr="00B73358" w:rsidRDefault="0093006C" w:rsidP="0093006C">
            <w:pPr>
              <w:suppressLineNumbers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S</w:t>
            </w: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OX2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29CAC75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Rabbi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F90B150" w14:textId="77777777" w:rsidR="0093006C" w:rsidRPr="00B73358" w:rsidRDefault="0093006C" w:rsidP="0093006C">
            <w:pPr>
              <w:suppressLineNumbers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1</w:t>
            </w: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:200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CEF155E" w14:textId="77777777" w:rsidR="0093006C" w:rsidRPr="00B73358" w:rsidRDefault="0093006C" w:rsidP="0093006C">
            <w:pPr>
              <w:suppressLineNumbers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AB5603</w:t>
            </w:r>
          </w:p>
        </w:tc>
      </w:tr>
      <w:tr w:rsidR="0093006C" w:rsidRPr="00B73358" w14:paraId="31A29BD7" w14:textId="77777777" w:rsidTr="00AD55AB">
        <w:trPr>
          <w:trHeight w:val="567"/>
        </w:trPr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6160975" w14:textId="77777777" w:rsidR="0093006C" w:rsidRPr="00B73358" w:rsidRDefault="0093006C" w:rsidP="0093006C">
            <w:pPr>
              <w:suppressLineNumbers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CDX2</w:t>
            </w:r>
          </w:p>
        </w:tc>
        <w:tc>
          <w:tcPr>
            <w:tcW w:w="25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6759FC6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Rabbit</w:t>
            </w:r>
          </w:p>
        </w:tc>
        <w:tc>
          <w:tcPr>
            <w:tcW w:w="12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97F59B3" w14:textId="77777777" w:rsidR="0093006C" w:rsidRPr="00B73358" w:rsidRDefault="0093006C" w:rsidP="0093006C">
            <w:pPr>
              <w:suppressLineNumbers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1</w:t>
            </w: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:200</w:t>
            </w:r>
          </w:p>
        </w:tc>
        <w:tc>
          <w:tcPr>
            <w:tcW w:w="38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5A12203" w14:textId="77777777" w:rsidR="0093006C" w:rsidRPr="00B73358" w:rsidRDefault="0093006C" w:rsidP="0093006C">
            <w:pPr>
              <w:suppressLineNumbers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1</w:t>
            </w: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2306S</w:t>
            </w:r>
          </w:p>
        </w:tc>
      </w:tr>
      <w:tr w:rsidR="0093006C" w:rsidRPr="00B73358" w14:paraId="4C2C9930" w14:textId="77777777" w:rsidTr="00AD55AB">
        <w:trPr>
          <w:trHeight w:val="567"/>
        </w:trPr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15D46" w14:textId="77777777" w:rsidR="0093006C" w:rsidRPr="00B73358" w:rsidRDefault="0093006C" w:rsidP="0093006C">
            <w:pPr>
              <w:suppressLineNumbers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YAP1</w:t>
            </w:r>
          </w:p>
        </w:tc>
        <w:tc>
          <w:tcPr>
            <w:tcW w:w="2549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54A41BEC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M</w:t>
            </w: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ouse</w:t>
            </w:r>
          </w:p>
        </w:tc>
        <w:tc>
          <w:tcPr>
            <w:tcW w:w="12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D0103D" w14:textId="77777777" w:rsidR="0093006C" w:rsidRPr="00B73358" w:rsidRDefault="0093006C" w:rsidP="0093006C">
            <w:pPr>
              <w:suppressLineNumbers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1</w:t>
            </w: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:100</w:t>
            </w:r>
          </w:p>
        </w:tc>
        <w:tc>
          <w:tcPr>
            <w:tcW w:w="38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0BD664" w14:textId="77777777" w:rsidR="0093006C" w:rsidRPr="00B73358" w:rsidRDefault="0093006C" w:rsidP="0093006C">
            <w:pPr>
              <w:suppressLineNumbers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szCs w:val="24"/>
                <w:lang w:eastAsia="ko-KR"/>
              </w:rPr>
              <w:t>MAB8094</w:t>
            </w:r>
          </w:p>
        </w:tc>
      </w:tr>
    </w:tbl>
    <w:p w14:paraId="65FD9EA0" w14:textId="1756ED00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7CCED6E3" w14:textId="411B3F34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4D5492F8" w14:textId="02F61901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3629E7DF" w14:textId="33793CA9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4D18ED8B" w14:textId="5287AD37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3A0CEA3A" w14:textId="1A645CD8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174A9AA5" w14:textId="20952805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152CFA05" w14:textId="502CDC16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64040E62" w14:textId="0E19C3D0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0D79CBEC" w14:textId="07E639C0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26423BA4" w14:textId="1B8E3369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3956F99E" w14:textId="1FE3F7A3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079FDF71" w14:textId="70E6A1DF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5ADCCBBD" w14:textId="7692C0AC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76F66C9C" w14:textId="4D4A0D43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2CEB9011" w14:textId="62DE841C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0D7EFFA4" w14:textId="27391FC4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5584681C" w14:textId="3E311DCE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7D514FC2" w14:textId="292378BE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50DBDD86" w14:textId="405E0E0A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734D6341" w14:textId="3C41D658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44C8C543" w14:textId="49ABCC3C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5EC6E3AD" w14:textId="3D4BF227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2595A321" w14:textId="3033CD97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4E62F040" w14:textId="23961B90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50AC2CAB" w14:textId="098A04C4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0EE59272" w14:textId="0E376586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7E3E7255" w14:textId="45490B0F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1E3A1764" w14:textId="39E4E1DF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1CB9F4F7" w14:textId="06DEB2F5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28840ABE" w14:textId="2FCCCF6B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5F3DFC4F" w14:textId="77777777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Cs w:val="24"/>
        </w:rPr>
      </w:pPr>
    </w:p>
    <w:p w14:paraId="0A0ADFB5" w14:textId="1504E957" w:rsidR="0093006C" w:rsidRPr="00B73358" w:rsidRDefault="0093006C" w:rsidP="0093006C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2"/>
        <w:gridCol w:w="1539"/>
        <w:gridCol w:w="1322"/>
        <w:gridCol w:w="1310"/>
        <w:gridCol w:w="2696"/>
        <w:gridCol w:w="1458"/>
      </w:tblGrid>
      <w:tr w:rsidR="0093006C" w:rsidRPr="00B73358" w14:paraId="775C32D8" w14:textId="77777777" w:rsidTr="002F09F7">
        <w:trPr>
          <w:trHeight w:val="56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97F9F0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b/>
                <w:szCs w:val="24"/>
                <w:lang w:eastAsia="ko-KR"/>
              </w:rPr>
              <w:t>Supplementary Table 3</w:t>
            </w:r>
            <w:r w:rsidRPr="00B73358">
              <w:rPr>
                <w:rFonts w:eastAsia="맑은 고딕" w:cs="Times New Roman"/>
                <w:b/>
                <w:color w:val="000000"/>
                <w:kern w:val="2"/>
                <w:szCs w:val="24"/>
                <w:lang w:eastAsia="ko-KR"/>
              </w:rPr>
              <w:t>.</w:t>
            </w: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 xml:space="preserve"> </w:t>
            </w:r>
            <w:r w:rsidRPr="00B73358">
              <w:rPr>
                <w:rFonts w:eastAsia="맑은 고딕" w:cs="Times New Roman"/>
                <w:kern w:val="2"/>
                <w:szCs w:val="24"/>
                <w:lang w:eastAsia="ko-KR"/>
              </w:rPr>
              <w:t xml:space="preserve">Meiotic maturation of porcine oocytes treated with Cytochalasin B during the last 22–44 h of </w:t>
            </w:r>
            <w:r w:rsidRPr="00B73358">
              <w:rPr>
                <w:rFonts w:eastAsia="맑은 고딕" w:cs="Times New Roman"/>
                <w:i/>
                <w:iCs/>
                <w:kern w:val="2"/>
                <w:szCs w:val="24"/>
                <w:lang w:eastAsia="ko-KR"/>
              </w:rPr>
              <w:t>in vitro</w:t>
            </w:r>
            <w:r w:rsidRPr="00B73358">
              <w:rPr>
                <w:rFonts w:eastAsia="맑은 고딕" w:cs="Times New Roman"/>
                <w:kern w:val="2"/>
                <w:szCs w:val="24"/>
                <w:lang w:eastAsia="ko-KR"/>
              </w:rPr>
              <w:t xml:space="preserve"> maturation</w:t>
            </w:r>
          </w:p>
        </w:tc>
      </w:tr>
      <w:tr w:rsidR="0093006C" w:rsidRPr="00B73358" w14:paraId="5AEBC0BB" w14:textId="77777777" w:rsidTr="002F09F7">
        <w:trPr>
          <w:trHeight w:val="567"/>
        </w:trPr>
        <w:tc>
          <w:tcPr>
            <w:tcW w:w="78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176D53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>Treatment</w:t>
            </w:r>
          </w:p>
        </w:tc>
        <w:tc>
          <w:tcPr>
            <w:tcW w:w="10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C9CF83" w14:textId="599E390E" w:rsidR="0093006C" w:rsidRPr="00B73358" w:rsidRDefault="0093006C" w:rsidP="00B73358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>No. of matured</w:t>
            </w:r>
            <w:r w:rsidR="00B73358"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 xml:space="preserve"> oocytes</w:t>
            </w: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>*</w:t>
            </w:r>
          </w:p>
        </w:tc>
        <w:tc>
          <w:tcPr>
            <w:tcW w:w="3185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2A9D93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>Nuclear status (%)</w:t>
            </w:r>
          </w:p>
        </w:tc>
      </w:tr>
      <w:tr w:rsidR="0093006C" w:rsidRPr="00B73358" w14:paraId="7EC54BC6" w14:textId="77777777" w:rsidTr="002F09F7">
        <w:trPr>
          <w:trHeight w:val="567"/>
        </w:trPr>
        <w:tc>
          <w:tcPr>
            <w:tcW w:w="78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DA5D8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</w:p>
        </w:tc>
        <w:tc>
          <w:tcPr>
            <w:tcW w:w="10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E02197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</w:p>
        </w:tc>
        <w:tc>
          <w:tcPr>
            <w:tcW w:w="8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757AB1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111111"/>
                <w:kern w:val="36"/>
                <w:szCs w:val="24"/>
                <w:lang w:eastAsia="ko-KR"/>
              </w:rPr>
              <w:t>Germinal Vesicle</w:t>
            </w:r>
          </w:p>
        </w:tc>
        <w:tc>
          <w:tcPr>
            <w:tcW w:w="61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0CF0B42B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>Metaphase I</w:t>
            </w:r>
          </w:p>
        </w:tc>
        <w:tc>
          <w:tcPr>
            <w:tcW w:w="11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3C7D43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>Anaphase I &amp; Telophase I</w:t>
            </w:r>
          </w:p>
        </w:tc>
        <w:tc>
          <w:tcPr>
            <w:tcW w:w="6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E2A2F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>Metaphase II</w:t>
            </w:r>
          </w:p>
        </w:tc>
      </w:tr>
      <w:tr w:rsidR="0093006C" w:rsidRPr="00B73358" w14:paraId="15A7157A" w14:textId="77777777" w:rsidTr="002F09F7">
        <w:trPr>
          <w:trHeight w:val="567"/>
        </w:trPr>
        <w:tc>
          <w:tcPr>
            <w:tcW w:w="786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8F120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>Control</w:t>
            </w:r>
          </w:p>
        </w:tc>
        <w:tc>
          <w:tcPr>
            <w:tcW w:w="1029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6473EC0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>216</w:t>
            </w:r>
          </w:p>
        </w:tc>
        <w:tc>
          <w:tcPr>
            <w:tcW w:w="819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3BC5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>1.2 ± 0.8</w:t>
            </w:r>
          </w:p>
        </w:tc>
        <w:tc>
          <w:tcPr>
            <w:tcW w:w="613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BD52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 xml:space="preserve">8.0 ± 2.2 </w:t>
            </w:r>
            <w:r w:rsidRPr="00B73358">
              <w:rPr>
                <w:rFonts w:eastAsia="맑은 고딕" w:cs="Times New Roman"/>
                <w:color w:val="000000"/>
                <w:kern w:val="2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1100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FDAF0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>0.4 ± 0.4</w:t>
            </w:r>
          </w:p>
        </w:tc>
        <w:tc>
          <w:tcPr>
            <w:tcW w:w="653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F1576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 xml:space="preserve">90.4 ± 2.5 </w:t>
            </w:r>
            <w:r w:rsidRPr="00B73358">
              <w:rPr>
                <w:rFonts w:eastAsia="맑은 고딕" w:cs="Times New Roman"/>
                <w:color w:val="000000"/>
                <w:kern w:val="2"/>
                <w:szCs w:val="24"/>
                <w:vertAlign w:val="superscript"/>
                <w:lang w:eastAsia="ko-KR"/>
              </w:rPr>
              <w:t>a</w:t>
            </w:r>
          </w:p>
        </w:tc>
      </w:tr>
      <w:tr w:rsidR="0093006C" w:rsidRPr="00B73358" w14:paraId="637D1304" w14:textId="77777777" w:rsidTr="002F09F7">
        <w:trPr>
          <w:trHeight w:val="567"/>
        </w:trPr>
        <w:tc>
          <w:tcPr>
            <w:tcW w:w="786" w:type="pc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EFB958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 xml:space="preserve">Cytochalasin B </w:t>
            </w:r>
            <w:r w:rsidRPr="00B73358">
              <w:rPr>
                <w:rFonts w:eastAsia="맑은 고딕" w:cs="Times New Roman"/>
                <w:color w:val="000000"/>
                <w:kern w:val="2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1029" w:type="pc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A63E83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>100</w:t>
            </w:r>
          </w:p>
        </w:tc>
        <w:tc>
          <w:tcPr>
            <w:tcW w:w="819" w:type="pc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8DD64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>0.0 ± 0.0</w:t>
            </w: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208D7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 xml:space="preserve">96.7 ± 1.2 </w:t>
            </w:r>
            <w:r w:rsidRPr="00B73358">
              <w:rPr>
                <w:rFonts w:eastAsia="맑은 고딕" w:cs="Times New Roman"/>
                <w:color w:val="000000"/>
                <w:kern w:val="2"/>
                <w:szCs w:val="24"/>
                <w:vertAlign w:val="superscript"/>
                <w:lang w:eastAsia="ko-KR"/>
              </w:rPr>
              <w:t>b</w:t>
            </w:r>
          </w:p>
        </w:tc>
        <w:tc>
          <w:tcPr>
            <w:tcW w:w="1100" w:type="pc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9ECD6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>0.0 ± 0.0</w:t>
            </w: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2F8138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color w:val="000000"/>
                <w:kern w:val="2"/>
                <w:szCs w:val="24"/>
                <w:lang w:eastAsia="ko-KR"/>
              </w:rPr>
              <w:t xml:space="preserve">3.3 ± 1.2 </w:t>
            </w:r>
            <w:r w:rsidRPr="00B73358">
              <w:rPr>
                <w:rFonts w:eastAsia="맑은 고딕" w:cs="Times New Roman"/>
                <w:color w:val="000000"/>
                <w:kern w:val="2"/>
                <w:szCs w:val="24"/>
                <w:vertAlign w:val="superscript"/>
                <w:lang w:eastAsia="ko-KR"/>
              </w:rPr>
              <w:t>b</w:t>
            </w:r>
          </w:p>
        </w:tc>
      </w:tr>
      <w:tr w:rsidR="0093006C" w:rsidRPr="00B73358" w14:paraId="424BB5D9" w14:textId="77777777" w:rsidTr="002F09F7">
        <w:trPr>
          <w:trHeight w:val="60"/>
        </w:trPr>
        <w:tc>
          <w:tcPr>
            <w:tcW w:w="5000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59D8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kern w:val="2"/>
                <w:sz w:val="20"/>
                <w:szCs w:val="20"/>
                <w:vertAlign w:val="superscript"/>
                <w:lang w:eastAsia="ko-KR"/>
              </w:rPr>
            </w:pPr>
            <w:r w:rsidRPr="00B73358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Four replicates.</w:t>
            </w:r>
          </w:p>
          <w:p w14:paraId="0F3681B2" w14:textId="2D040E5A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gramStart"/>
            <w:r w:rsidRPr="00B73358">
              <w:rPr>
                <w:rFonts w:eastAsia="맑은 고딕" w:cs="Times New Roman"/>
                <w:kern w:val="2"/>
                <w:sz w:val="20"/>
                <w:szCs w:val="20"/>
                <w:vertAlign w:val="superscript"/>
                <w:lang w:eastAsia="ko-KR"/>
              </w:rPr>
              <w:t>A</w:t>
            </w:r>
            <w:proofErr w:type="gramEnd"/>
            <w:r w:rsidRPr="00B73358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ocytes matured with 5</w:t>
            </w:r>
            <w:r w:rsidR="00B73358" w:rsidRPr="00B73358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µ</w:t>
            </w:r>
            <w:r w:rsidRPr="00B73358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g/mL </w:t>
            </w:r>
            <w:r w:rsidRPr="00B73358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Cytochalasin B during last 22 hours of </w:t>
            </w:r>
            <w:r w:rsidR="00B73358" w:rsidRPr="00B73358">
              <w:rPr>
                <w:rFonts w:eastAsia="맑은 고딕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i</w:t>
            </w:r>
            <w:r w:rsidRPr="00B73358">
              <w:rPr>
                <w:rFonts w:eastAsia="맑은 고딕" w:cs="Times New Roman"/>
                <w:i/>
                <w:iCs/>
                <w:color w:val="000000"/>
                <w:kern w:val="2"/>
                <w:sz w:val="20"/>
                <w:szCs w:val="20"/>
                <w:lang w:eastAsia="ko-KR"/>
              </w:rPr>
              <w:t>n vitro</w:t>
            </w:r>
            <w:r w:rsidRPr="00B73358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maturation.</w:t>
            </w:r>
          </w:p>
          <w:p w14:paraId="391A556B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B73358">
              <w:rPr>
                <w:rFonts w:eastAsia="맑은 고딕" w:cs="Times New Roman"/>
                <w:kern w:val="2"/>
                <w:sz w:val="20"/>
                <w:szCs w:val="20"/>
                <w:vertAlign w:val="superscript"/>
                <w:lang w:eastAsia="ko-KR"/>
              </w:rPr>
              <w:t>a, b</w:t>
            </w:r>
            <w:r w:rsidRPr="00B73358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Values in the same column with different superscript letters are significantly different (</w:t>
            </w:r>
            <w:r w:rsidRPr="00B73358">
              <w:rPr>
                <w:rFonts w:eastAsia="맑은 고딕" w:cs="Times New Roman"/>
                <w:i/>
                <w:iCs/>
                <w:kern w:val="2"/>
                <w:sz w:val="20"/>
                <w:szCs w:val="20"/>
                <w:lang w:eastAsia="ko-KR"/>
              </w:rPr>
              <w:t>p</w:t>
            </w:r>
            <w:r w:rsidRPr="00B73358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&lt; 0.01).</w:t>
            </w:r>
          </w:p>
        </w:tc>
      </w:tr>
    </w:tbl>
    <w:p w14:paraId="6D8C26B6" w14:textId="77777777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 w:val="22"/>
        </w:rPr>
      </w:pPr>
    </w:p>
    <w:p w14:paraId="78785AE3" w14:textId="65C26D96" w:rsidR="0093006C" w:rsidRPr="00B73358" w:rsidRDefault="0093006C" w:rsidP="0093006C"/>
    <w:p w14:paraId="6EF30AED" w14:textId="6501C6AA" w:rsidR="0093006C" w:rsidRPr="00B73358" w:rsidRDefault="0093006C" w:rsidP="0093006C"/>
    <w:p w14:paraId="102F54EE" w14:textId="664A301C" w:rsidR="0093006C" w:rsidRPr="00B73358" w:rsidRDefault="0093006C" w:rsidP="0093006C"/>
    <w:p w14:paraId="4724A0F3" w14:textId="15CD2AC4" w:rsidR="0093006C" w:rsidRPr="00B73358" w:rsidRDefault="0093006C" w:rsidP="0093006C"/>
    <w:p w14:paraId="7AEE5068" w14:textId="69DE2376" w:rsidR="0093006C" w:rsidRPr="00B73358" w:rsidRDefault="0093006C" w:rsidP="0093006C"/>
    <w:p w14:paraId="0A0344A8" w14:textId="7E000952" w:rsidR="0093006C" w:rsidRPr="00B73358" w:rsidRDefault="0093006C" w:rsidP="0093006C"/>
    <w:p w14:paraId="62727DAE" w14:textId="37992888" w:rsidR="0093006C" w:rsidRPr="00B73358" w:rsidRDefault="0093006C" w:rsidP="0093006C"/>
    <w:p w14:paraId="09B4C50C" w14:textId="70F3FE00" w:rsidR="0093006C" w:rsidRPr="00B73358" w:rsidRDefault="0093006C" w:rsidP="0093006C"/>
    <w:p w14:paraId="5B6431BF" w14:textId="52BA7CC8" w:rsidR="0093006C" w:rsidRPr="00B73358" w:rsidRDefault="0093006C" w:rsidP="0093006C"/>
    <w:p w14:paraId="5751E098" w14:textId="0A0A5E07" w:rsidR="0093006C" w:rsidRPr="00B73358" w:rsidRDefault="0093006C" w:rsidP="0093006C"/>
    <w:p w14:paraId="4AC5ECE9" w14:textId="174718DC" w:rsidR="0093006C" w:rsidRPr="00B73358" w:rsidRDefault="0093006C" w:rsidP="0093006C"/>
    <w:p w14:paraId="1D915E74" w14:textId="12F5D52B" w:rsidR="0093006C" w:rsidRPr="00B73358" w:rsidRDefault="0093006C" w:rsidP="0093006C"/>
    <w:p w14:paraId="7BFF97DA" w14:textId="52EE9720" w:rsidR="0093006C" w:rsidRPr="00B73358" w:rsidRDefault="0093006C" w:rsidP="0093006C"/>
    <w:p w14:paraId="26289525" w14:textId="1705C0ED" w:rsidR="0093006C" w:rsidRPr="00B73358" w:rsidRDefault="0093006C" w:rsidP="0093006C"/>
    <w:p w14:paraId="52C70C7A" w14:textId="2FB4C292" w:rsidR="0093006C" w:rsidRPr="00B73358" w:rsidRDefault="0093006C" w:rsidP="0093006C"/>
    <w:p w14:paraId="3B24E49C" w14:textId="3AC4C68B" w:rsidR="0093006C" w:rsidRPr="00B73358" w:rsidRDefault="0093006C" w:rsidP="0093006C"/>
    <w:tbl>
      <w:tblPr>
        <w:tblW w:w="97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3"/>
        <w:gridCol w:w="1105"/>
        <w:gridCol w:w="1918"/>
        <w:gridCol w:w="1756"/>
        <w:gridCol w:w="2270"/>
        <w:gridCol w:w="1559"/>
      </w:tblGrid>
      <w:tr w:rsidR="0093006C" w:rsidRPr="00B73358" w14:paraId="182A131A" w14:textId="77777777" w:rsidTr="00AD55AB">
        <w:trPr>
          <w:trHeight w:hRule="exact" w:val="567"/>
        </w:trPr>
        <w:tc>
          <w:tcPr>
            <w:tcW w:w="978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002220" w14:textId="77777777" w:rsidR="0093006C" w:rsidRPr="00B73358" w:rsidRDefault="0093006C" w:rsidP="0093006C">
            <w:pPr>
              <w:suppressLineNumbers/>
              <w:spacing w:before="0" w:after="0"/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b/>
                <w:szCs w:val="24"/>
                <w:lang w:eastAsia="ko-KR"/>
              </w:rPr>
              <w:t>Supplementary Table 4</w:t>
            </w:r>
            <w:r w:rsidRPr="00B73358">
              <w:rPr>
                <w:rFonts w:eastAsia="Times New Roman Uni" w:cs="Times New Roman"/>
                <w:b/>
                <w:bCs/>
                <w:color w:val="000000"/>
                <w:szCs w:val="24"/>
                <w:lang w:eastAsia="ko-KR"/>
              </w:rPr>
              <w:t>.</w:t>
            </w:r>
            <w:r w:rsidRPr="00B73358"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  <w:t xml:space="preserve"> Developmental competence of tetraploid blastocysts produced by injection of different types of donor cells</w:t>
            </w:r>
          </w:p>
        </w:tc>
      </w:tr>
      <w:tr w:rsidR="0093006C" w:rsidRPr="00B73358" w14:paraId="01A54498" w14:textId="77777777" w:rsidTr="00AD55AB">
        <w:trPr>
          <w:trHeight w:hRule="exact" w:val="567"/>
        </w:trPr>
        <w:tc>
          <w:tcPr>
            <w:tcW w:w="1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B7F06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  <w:t>Type of donor cell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B4D3F6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  <w:t>No. of embryos</w:t>
            </w:r>
            <w:r w:rsidRPr="00B73358"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  <w:br/>
              <w:t>cultured*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4427B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  <w:t xml:space="preserve">No. (%) of </w:t>
            </w:r>
            <w:r w:rsidRPr="00B73358">
              <w:rPr>
                <w:rFonts w:eastAsia="Times New Roman Uni" w:cs="Times New Roman" w:hint="eastAsia"/>
                <w:bCs/>
                <w:color w:val="000000"/>
                <w:szCs w:val="24"/>
                <w:lang w:eastAsia="ko-KR"/>
              </w:rPr>
              <w:t>f</w:t>
            </w:r>
            <w:r w:rsidRPr="00B73358"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  <w:t>used with donor-oocytes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758C7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  <w:t>No. (%) of 2-cell</w:t>
            </w:r>
          </w:p>
        </w:tc>
        <w:tc>
          <w:tcPr>
            <w:tcW w:w="2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4599F0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  <w:t>No. (%) of embryos developed to blastocyst/2-cel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F8F9C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bCs/>
                <w:color w:val="000000"/>
                <w:szCs w:val="24"/>
                <w:lang w:eastAsia="ko-KR"/>
              </w:rPr>
              <w:t>No. of cells in blastocyst</w:t>
            </w:r>
          </w:p>
        </w:tc>
      </w:tr>
      <w:tr w:rsidR="0093006C" w:rsidRPr="00B73358" w14:paraId="606043F8" w14:textId="77777777" w:rsidTr="00AD55AB">
        <w:trPr>
          <w:trHeight w:hRule="exact" w:val="567"/>
        </w:trPr>
        <w:tc>
          <w:tcPr>
            <w:tcW w:w="117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C452481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color w:val="000000"/>
                <w:szCs w:val="24"/>
                <w:lang w:eastAsia="ko-KR"/>
              </w:rPr>
              <w:t>Fibroblast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9645ED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szCs w:val="24"/>
                <w:lang w:eastAsia="ko-KR"/>
              </w:rPr>
              <w:t>77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56AF6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szCs w:val="24"/>
                <w:lang w:eastAsia="ko-KR"/>
              </w:rPr>
              <w:t xml:space="preserve">56 (73.2 ± 3.8) </w:t>
            </w:r>
            <w:r w:rsidRPr="00B73358">
              <w:rPr>
                <w:rFonts w:eastAsia="Times New Roman Uni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565B7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szCs w:val="24"/>
                <w:lang w:eastAsia="ko-KR"/>
              </w:rPr>
              <w:t>38 (67.8 ± 2.3)</w:t>
            </w:r>
          </w:p>
        </w:tc>
        <w:tc>
          <w:tcPr>
            <w:tcW w:w="227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C7BEB2E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szCs w:val="24"/>
                <w:lang w:eastAsia="ko-KR"/>
              </w:rPr>
              <w:t>12 (38.3 ± 2.7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A2B69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szCs w:val="24"/>
                <w:lang w:eastAsia="ko-KR"/>
              </w:rPr>
              <w:t xml:space="preserve">29.2 ± 4.7 </w:t>
            </w:r>
            <w:r w:rsidRPr="00B73358">
              <w:rPr>
                <w:rFonts w:eastAsia="Times New Roman Uni" w:cs="Times New Roman"/>
                <w:szCs w:val="24"/>
                <w:vertAlign w:val="superscript"/>
                <w:lang w:eastAsia="ko-KR"/>
              </w:rPr>
              <w:t>a</w:t>
            </w:r>
          </w:p>
        </w:tc>
      </w:tr>
      <w:tr w:rsidR="0093006C" w:rsidRPr="00B73358" w14:paraId="5EB6AC75" w14:textId="77777777" w:rsidTr="00AD55AB">
        <w:trPr>
          <w:trHeight w:hRule="exact" w:val="567"/>
        </w:trPr>
        <w:tc>
          <w:tcPr>
            <w:tcW w:w="117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1C5F5A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color w:val="000000"/>
                <w:szCs w:val="24"/>
                <w:lang w:eastAsia="ko-KR"/>
              </w:rPr>
              <w:t>Cumulus</w:t>
            </w:r>
          </w:p>
        </w:tc>
        <w:tc>
          <w:tcPr>
            <w:tcW w:w="110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82ECDE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szCs w:val="24"/>
                <w:lang w:eastAsia="ko-KR"/>
              </w:rPr>
              <w:t>127</w:t>
            </w:r>
          </w:p>
        </w:tc>
        <w:tc>
          <w:tcPr>
            <w:tcW w:w="1918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5CD13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szCs w:val="24"/>
                <w:lang w:eastAsia="ko-KR"/>
              </w:rPr>
              <w:t xml:space="preserve">64 (53.1 ± 8.0) </w:t>
            </w:r>
            <w:r w:rsidRPr="00B73358">
              <w:rPr>
                <w:rFonts w:eastAsia="Times New Roman Uni" w:cs="Times New Roman"/>
                <w:szCs w:val="24"/>
                <w:vertAlign w:val="superscript"/>
                <w:lang w:eastAsia="ko-KR"/>
              </w:rPr>
              <w:t>b</w:t>
            </w:r>
          </w:p>
        </w:tc>
        <w:tc>
          <w:tcPr>
            <w:tcW w:w="175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9363B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szCs w:val="24"/>
                <w:lang w:eastAsia="ko-KR"/>
              </w:rPr>
              <w:t>46 (72.2 ± 6.9)</w:t>
            </w:r>
          </w:p>
        </w:tc>
        <w:tc>
          <w:tcPr>
            <w:tcW w:w="227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8257AA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szCs w:val="24"/>
                <w:lang w:eastAsia="ko-KR"/>
              </w:rPr>
              <w:t>16 (38.3 ± 0.0)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9F3B1" w14:textId="77777777" w:rsidR="0093006C" w:rsidRPr="00B73358" w:rsidRDefault="0093006C" w:rsidP="0093006C">
            <w:pPr>
              <w:suppressLineNumbers/>
              <w:spacing w:before="0" w:after="0"/>
              <w:jc w:val="center"/>
              <w:rPr>
                <w:rFonts w:eastAsia="Times New Roman Uni" w:cs="Times New Roman"/>
                <w:szCs w:val="24"/>
                <w:lang w:eastAsia="ko-KR"/>
              </w:rPr>
            </w:pPr>
            <w:r w:rsidRPr="00B73358">
              <w:rPr>
                <w:rFonts w:eastAsia="Times New Roman Uni" w:cs="Times New Roman"/>
                <w:szCs w:val="24"/>
                <w:lang w:eastAsia="ko-KR"/>
              </w:rPr>
              <w:t xml:space="preserve">58.5 ± 7.3 </w:t>
            </w:r>
            <w:r w:rsidRPr="00B73358">
              <w:rPr>
                <w:rFonts w:eastAsia="Times New Roman Uni" w:cs="Times New Roman"/>
                <w:szCs w:val="24"/>
                <w:vertAlign w:val="superscript"/>
                <w:lang w:eastAsia="ko-KR"/>
              </w:rPr>
              <w:t>b</w:t>
            </w:r>
          </w:p>
        </w:tc>
      </w:tr>
      <w:tr w:rsidR="0093006C" w:rsidRPr="00B73358" w14:paraId="3F28DDB3" w14:textId="77777777" w:rsidTr="00AD55AB">
        <w:trPr>
          <w:trHeight w:hRule="exact" w:val="567"/>
        </w:trPr>
        <w:tc>
          <w:tcPr>
            <w:tcW w:w="9781" w:type="dxa"/>
            <w:gridSpan w:val="6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102F892" w14:textId="77777777" w:rsidR="0093006C" w:rsidRPr="00B73358" w:rsidRDefault="0093006C" w:rsidP="0093006C">
            <w:pPr>
              <w:widowControl w:val="0"/>
              <w:suppressLineNumbers/>
              <w:wordWrap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73358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Three replicates.</w:t>
            </w:r>
          </w:p>
          <w:p w14:paraId="0A06BA61" w14:textId="3702FC0D" w:rsidR="0093006C" w:rsidRPr="00B73358" w:rsidRDefault="0093006C" w:rsidP="0093006C">
            <w:pPr>
              <w:suppressLineNumbers/>
              <w:spacing w:before="0" w:after="0"/>
              <w:rPr>
                <w:rFonts w:eastAsia="Times New Roman Uni" w:cs="Times New Roman"/>
                <w:color w:val="000000"/>
                <w:szCs w:val="24"/>
                <w:lang w:eastAsia="ko-KR"/>
              </w:rPr>
            </w:pPr>
            <w:r w:rsidRPr="00B73358">
              <w:rPr>
                <w:rFonts w:eastAsia="맑은 고딕" w:cs="Times New Roman"/>
                <w:kern w:val="2"/>
                <w:sz w:val="20"/>
                <w:szCs w:val="20"/>
                <w:vertAlign w:val="superscript"/>
                <w:lang w:eastAsia="ko-KR"/>
              </w:rPr>
              <w:t>a, b</w:t>
            </w:r>
            <w:r w:rsidRPr="00B73358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Values in the same column with different superscript letters are significantly different (</w:t>
            </w:r>
            <w:r w:rsidRPr="00B73358">
              <w:rPr>
                <w:rFonts w:eastAsia="맑은 고딕" w:cs="Times New Roman"/>
                <w:i/>
                <w:kern w:val="2"/>
                <w:sz w:val="20"/>
                <w:szCs w:val="20"/>
                <w:lang w:eastAsia="ko-KR"/>
              </w:rPr>
              <w:t>p</w:t>
            </w:r>
            <w:r w:rsidRPr="00B73358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&lt; 0.05).</w:t>
            </w:r>
          </w:p>
        </w:tc>
      </w:tr>
    </w:tbl>
    <w:p w14:paraId="1DCDFA4A" w14:textId="77777777" w:rsidR="0093006C" w:rsidRPr="00B73358" w:rsidRDefault="0093006C" w:rsidP="0093006C">
      <w:pPr>
        <w:spacing w:before="0" w:after="0"/>
        <w:jc w:val="both"/>
        <w:rPr>
          <w:rFonts w:ascii="Calibri" w:eastAsia="맑은 고딕" w:hAnsi="Calibri" w:cs="Times New Roman"/>
          <w:sz w:val="22"/>
        </w:rPr>
      </w:pPr>
    </w:p>
    <w:p w14:paraId="2A01966B" w14:textId="60B4218C" w:rsidR="0093006C" w:rsidRPr="00B73358" w:rsidRDefault="0093006C" w:rsidP="0093006C"/>
    <w:p w14:paraId="7977CFF9" w14:textId="57B22FAF" w:rsidR="0093006C" w:rsidRPr="00B73358" w:rsidRDefault="0093006C" w:rsidP="0093006C"/>
    <w:p w14:paraId="69DC3F70" w14:textId="309E7C02" w:rsidR="0093006C" w:rsidRPr="00B73358" w:rsidRDefault="0093006C" w:rsidP="0093006C"/>
    <w:p w14:paraId="4B081D36" w14:textId="601193DA" w:rsidR="00565DEB" w:rsidRDefault="00565DEB">
      <w:pPr>
        <w:spacing w:before="0" w:after="200" w:line="276" w:lineRule="auto"/>
      </w:pPr>
      <w:r>
        <w:br w:type="page"/>
      </w:r>
    </w:p>
    <w:p w14:paraId="1D620A28" w14:textId="337FFC5E" w:rsidR="0093006C" w:rsidRDefault="00565DEB" w:rsidP="0093006C">
      <w:pPr>
        <w:rPr>
          <w:rFonts w:eastAsia="맑은 고딕" w:cs="Times New Roman"/>
          <w:b/>
          <w:szCs w:val="24"/>
          <w:lang w:eastAsia="ko-KR"/>
        </w:rPr>
      </w:pPr>
      <w:r w:rsidRPr="00B73358">
        <w:rPr>
          <w:rFonts w:eastAsia="맑은 고딕" w:cs="Times New Roman"/>
          <w:b/>
          <w:szCs w:val="24"/>
          <w:lang w:eastAsia="ko-KR"/>
        </w:rPr>
        <w:lastRenderedPageBreak/>
        <w:t xml:space="preserve">Supplementary </w:t>
      </w:r>
      <w:r>
        <w:rPr>
          <w:rFonts w:eastAsia="맑은 고딕" w:cs="Times New Roman"/>
          <w:b/>
          <w:szCs w:val="24"/>
          <w:lang w:eastAsia="ko-KR"/>
        </w:rPr>
        <w:t>Figure</w:t>
      </w:r>
    </w:p>
    <w:p w14:paraId="1ABE501D" w14:textId="77777777" w:rsidR="00565DEB" w:rsidRPr="003C6CBA" w:rsidRDefault="00565DEB" w:rsidP="00565DEB">
      <w:pPr>
        <w:rPr>
          <w:rFonts w:asciiTheme="majorBidi" w:hAnsiTheme="majorBidi" w:cstheme="majorBidi"/>
        </w:rPr>
      </w:pPr>
      <w:r w:rsidRPr="003C6CBA">
        <w:rPr>
          <w:rFonts w:asciiTheme="majorBidi" w:hAnsiTheme="majorBidi" w:cstheme="majorBidi"/>
        </w:rPr>
        <w:t xml:space="preserve">Supplementary </w:t>
      </w:r>
      <w:r>
        <w:rPr>
          <w:rFonts w:asciiTheme="majorBidi" w:hAnsiTheme="majorBidi" w:cstheme="majorBidi"/>
        </w:rPr>
        <w:t>Figure</w:t>
      </w:r>
      <w:r w:rsidRPr="003C6CB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1</w:t>
      </w:r>
      <w:r w:rsidRPr="003C6CBA">
        <w:rPr>
          <w:rFonts w:asciiTheme="majorBidi" w:hAnsiTheme="majorBidi" w:cstheme="majorBidi"/>
        </w:rPr>
        <w:t>.</w:t>
      </w:r>
      <w:r w:rsidRPr="0029393C">
        <w:t xml:space="preserve"> </w:t>
      </w:r>
      <w:r w:rsidRPr="0029393C">
        <w:rPr>
          <w:rFonts w:asciiTheme="majorBidi" w:hAnsiTheme="majorBidi" w:cstheme="majorBidi"/>
        </w:rPr>
        <w:t>Formulas for diameter, radius, and surface area of the blastocyst, and surface area per cell.</w:t>
      </w:r>
    </w:p>
    <w:p w14:paraId="500178D7" w14:textId="77777777" w:rsidR="00565DEB" w:rsidRPr="00565DEB" w:rsidRDefault="00565DEB" w:rsidP="0093006C">
      <w:pPr>
        <w:rPr>
          <w:rFonts w:eastAsia="맑은 고딕" w:cs="Times New Roman"/>
          <w:b/>
          <w:szCs w:val="24"/>
          <w:lang w:eastAsia="ko-KR"/>
        </w:rPr>
      </w:pPr>
    </w:p>
    <w:p w14:paraId="384FF941" w14:textId="38B9CEB7" w:rsidR="00565DEB" w:rsidRDefault="00565DEB" w:rsidP="0093006C">
      <w:r w:rsidRPr="00565DEB">
        <w:rPr>
          <w:noProof/>
        </w:rPr>
        <w:drawing>
          <wp:inline distT="0" distB="0" distL="0" distR="0" wp14:anchorId="1AE615B4" wp14:editId="23779BED">
            <wp:extent cx="6208395" cy="2367915"/>
            <wp:effectExtent l="0" t="0" r="190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AA4F9" w14:textId="77777777" w:rsidR="00565DEB" w:rsidRPr="003C6CBA" w:rsidRDefault="00565DEB" w:rsidP="00565DEB">
      <w:pPr>
        <w:rPr>
          <w:rFonts w:asciiTheme="majorBidi" w:hAnsiTheme="majorBidi" w:cstheme="majorBidi"/>
        </w:rPr>
      </w:pPr>
      <w:r w:rsidRPr="003C6CBA">
        <w:rPr>
          <w:rFonts w:asciiTheme="majorBidi" w:hAnsiTheme="majorBidi" w:cstheme="majorBidi"/>
        </w:rPr>
        <w:t xml:space="preserve">Supplementary </w:t>
      </w:r>
      <w:r>
        <w:rPr>
          <w:rFonts w:asciiTheme="majorBidi" w:hAnsiTheme="majorBidi" w:cstheme="majorBidi"/>
        </w:rPr>
        <w:t>Figure</w:t>
      </w:r>
      <w:r w:rsidRPr="003C6CB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1</w:t>
      </w:r>
      <w:r w:rsidRPr="003C6CBA">
        <w:rPr>
          <w:rFonts w:asciiTheme="majorBidi" w:hAnsiTheme="majorBidi" w:cstheme="majorBidi"/>
        </w:rPr>
        <w:t>.</w:t>
      </w:r>
      <w:r w:rsidRPr="0029393C">
        <w:t xml:space="preserve"> </w:t>
      </w:r>
      <w:r w:rsidRPr="0029393C">
        <w:rPr>
          <w:rFonts w:asciiTheme="majorBidi" w:hAnsiTheme="majorBidi" w:cstheme="majorBidi"/>
        </w:rPr>
        <w:t>Formulas for diameter, radius, and surface area of the blastocyst, and surface area per cell.</w:t>
      </w:r>
    </w:p>
    <w:p w14:paraId="4B3C24B6" w14:textId="77777777" w:rsidR="00565DEB" w:rsidRPr="00B73358" w:rsidRDefault="00565DEB" w:rsidP="0093006C"/>
    <w:sectPr w:rsidR="00565DEB" w:rsidRPr="00B73358" w:rsidSect="0093429D">
      <w:headerReference w:type="even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1C88F" w14:textId="77777777" w:rsidR="00BA3F59" w:rsidRDefault="00BA3F59" w:rsidP="00117666">
      <w:pPr>
        <w:spacing w:after="0"/>
      </w:pPr>
      <w:r>
        <w:separator/>
      </w:r>
    </w:p>
  </w:endnote>
  <w:endnote w:type="continuationSeparator" w:id="0">
    <w:p w14:paraId="51502B67" w14:textId="77777777" w:rsidR="00BA3F59" w:rsidRDefault="00BA3F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나눔스퀘어_ac ExtraBold">
    <w:altName w:val="Malgun Gothic Semilight"/>
    <w:charset w:val="81"/>
    <w:family w:val="modern"/>
    <w:pitch w:val="variable"/>
    <w:sig w:usb0="00000203" w:usb1="29D72C10" w:usb2="00000010" w:usb3="00000000" w:csb0="00280005" w:csb1="00000000"/>
  </w:font>
  <w:font w:name="Times New Roman Uni">
    <w:altName w:val="Malgun Gothic Semilight"/>
    <w:charset w:val="81"/>
    <w:family w:val="roman"/>
    <w:pitch w:val="variable"/>
    <w:sig w:usb0="00000000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C10897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1E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C10897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1E1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4D5706" w:rsidRDefault="00C52A7B">
    <w:pPr>
      <w:rPr>
        <w:b/>
        <w:sz w:val="20"/>
        <w:szCs w:val="24"/>
      </w:rPr>
    </w:pPr>
    <w:r w:rsidRPr="004D5706">
      <w:rPr>
        <w:noProof/>
        <w:lang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51EA2D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1E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51EA2D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1E1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2428354"/>
      <w:docPartObj>
        <w:docPartGallery w:val="Page Numbers (Bottom of Page)"/>
        <w:docPartUnique/>
      </w:docPartObj>
    </w:sdtPr>
    <w:sdtEndPr/>
    <w:sdtContent>
      <w:p w14:paraId="781C990C" w14:textId="026CD168" w:rsidR="00F63D27" w:rsidRPr="004D5706" w:rsidRDefault="00F63D27">
        <w:pPr>
          <w:pStyle w:val="af0"/>
          <w:jc w:val="right"/>
        </w:pPr>
        <w:r w:rsidRPr="004D5706">
          <w:fldChar w:fldCharType="begin"/>
        </w:r>
        <w:r w:rsidRPr="004D5706">
          <w:instrText xml:space="preserve"> PAGE   \* MERGEFORMAT </w:instrText>
        </w:r>
        <w:r w:rsidRPr="004D5706">
          <w:fldChar w:fldCharType="separate"/>
        </w:r>
        <w:r w:rsidR="00971E1C" w:rsidRPr="004D5706">
          <w:t>1</w:t>
        </w:r>
        <w:r w:rsidRPr="004D5706">
          <w:fldChar w:fldCharType="end"/>
        </w:r>
      </w:p>
    </w:sdtContent>
  </w:sdt>
  <w:p w14:paraId="6853F64B" w14:textId="77777777" w:rsidR="00F63D27" w:rsidRPr="004D5706" w:rsidRDefault="00F63D27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1CAB06" w14:textId="77777777" w:rsidR="00BA3F59" w:rsidRDefault="00BA3F59" w:rsidP="00117666">
      <w:pPr>
        <w:spacing w:after="0"/>
      </w:pPr>
      <w:r>
        <w:separator/>
      </w:r>
    </w:p>
  </w:footnote>
  <w:footnote w:type="continuationSeparator" w:id="0">
    <w:p w14:paraId="200D26C4" w14:textId="77777777" w:rsidR="00BA3F59" w:rsidRDefault="00BA3F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Pr="004D5706" w:rsidRDefault="0093429D" w:rsidP="0093429D">
    <w:r w:rsidRPr="004D5706">
      <w:rPr>
        <w:b/>
        <w:noProof/>
        <w:color w:val="A6A6A6" w:themeColor="background1" w:themeShade="A6"/>
        <w:lang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4D5706">
      <w:rPr>
        <w:b/>
      </w:rPr>
      <w:ptab w:relativeTo="margin" w:alignment="center" w:leader="none"/>
    </w:r>
    <w:r w:rsidR="00C52A7B" w:rsidRPr="004D5706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0F2BB3"/>
    <w:multiLevelType w:val="hybridMultilevel"/>
    <w:tmpl w:val="63F671E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8A0527"/>
    <w:multiLevelType w:val="multilevel"/>
    <w:tmpl w:val="CBB6A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C67DF1"/>
    <w:multiLevelType w:val="multilevel"/>
    <w:tmpl w:val="993AE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4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7A8"/>
    <w:rsid w:val="001E47E5"/>
    <w:rsid w:val="00267D18"/>
    <w:rsid w:val="002868E2"/>
    <w:rsid w:val="002869C3"/>
    <w:rsid w:val="002936E4"/>
    <w:rsid w:val="002B4A57"/>
    <w:rsid w:val="002C74CA"/>
    <w:rsid w:val="003544FB"/>
    <w:rsid w:val="003D2F2D"/>
    <w:rsid w:val="003F3E4E"/>
    <w:rsid w:val="00401590"/>
    <w:rsid w:val="004077D5"/>
    <w:rsid w:val="00447801"/>
    <w:rsid w:val="00452E9C"/>
    <w:rsid w:val="004735C8"/>
    <w:rsid w:val="004961FF"/>
    <w:rsid w:val="004D5706"/>
    <w:rsid w:val="00517A89"/>
    <w:rsid w:val="005250F2"/>
    <w:rsid w:val="00565DEB"/>
    <w:rsid w:val="00593EEA"/>
    <w:rsid w:val="005A5EEE"/>
    <w:rsid w:val="006375C7"/>
    <w:rsid w:val="00654E8F"/>
    <w:rsid w:val="00660D05"/>
    <w:rsid w:val="006820B1"/>
    <w:rsid w:val="006B7D14"/>
    <w:rsid w:val="006E77A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006C"/>
    <w:rsid w:val="0093429D"/>
    <w:rsid w:val="00943573"/>
    <w:rsid w:val="00970F7D"/>
    <w:rsid w:val="00971E1C"/>
    <w:rsid w:val="00994A3D"/>
    <w:rsid w:val="009C2B12"/>
    <w:rsid w:val="009C70F3"/>
    <w:rsid w:val="00A174D9"/>
    <w:rsid w:val="00A569CD"/>
    <w:rsid w:val="00AB6715"/>
    <w:rsid w:val="00AD55AB"/>
    <w:rsid w:val="00B1671E"/>
    <w:rsid w:val="00B25EB8"/>
    <w:rsid w:val="00B354E1"/>
    <w:rsid w:val="00B37F4D"/>
    <w:rsid w:val="00B5206C"/>
    <w:rsid w:val="00B73358"/>
    <w:rsid w:val="00B97483"/>
    <w:rsid w:val="00BA3F59"/>
    <w:rsid w:val="00BC4CA8"/>
    <w:rsid w:val="00C52A7B"/>
    <w:rsid w:val="00C56BAF"/>
    <w:rsid w:val="00C679AA"/>
    <w:rsid w:val="00C749F0"/>
    <w:rsid w:val="00C75972"/>
    <w:rsid w:val="00CB725B"/>
    <w:rsid w:val="00CC0A3A"/>
    <w:rsid w:val="00CD066B"/>
    <w:rsid w:val="00CE4FEE"/>
    <w:rsid w:val="00D22DE2"/>
    <w:rsid w:val="00DA114F"/>
    <w:rsid w:val="00DB59C3"/>
    <w:rsid w:val="00DC259A"/>
    <w:rsid w:val="00DE23E8"/>
    <w:rsid w:val="00E52377"/>
    <w:rsid w:val="00E64E17"/>
    <w:rsid w:val="00E866C9"/>
    <w:rsid w:val="00EA3D3C"/>
    <w:rsid w:val="00EE628B"/>
    <w:rsid w:val="00F46900"/>
    <w:rsid w:val="00F61D89"/>
    <w:rsid w:val="00F6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A6E4470-1C8A-4458-8401-14F573857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6</Pages>
  <Words>552</Words>
  <Characters>3150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4</cp:revision>
  <cp:lastPrinted>2013-10-03T12:51:00Z</cp:lastPrinted>
  <dcterms:created xsi:type="dcterms:W3CDTF">2023-11-06T01:58:00Z</dcterms:created>
  <dcterms:modified xsi:type="dcterms:W3CDTF">2023-11-06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